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41EC42" w14:textId="175B83B1" w:rsidR="00352B6B" w:rsidRPr="00352B6B" w:rsidRDefault="00352B6B" w:rsidP="00352B6B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744967">
        <w:rPr>
          <w:rFonts w:ascii="Arial" w:hAnsi="Arial" w:cs="Arial"/>
          <w:b/>
          <w:bCs/>
          <w:sz w:val="22"/>
          <w:szCs w:val="22"/>
          <w:u w:val="single"/>
        </w:rPr>
        <w:t>SUPPLEMENTARY MATERIALS:</w:t>
      </w:r>
    </w:p>
    <w:p w14:paraId="6DEFD9C8" w14:textId="77777777" w:rsidR="00352B6B" w:rsidRDefault="00352B6B" w:rsidP="00352B6B">
      <w:pPr>
        <w:rPr>
          <w:rFonts w:ascii="Arial" w:hAnsi="Arial" w:cs="Arial"/>
          <w:b/>
          <w:bCs/>
          <w:sz w:val="22"/>
          <w:szCs w:val="22"/>
        </w:rPr>
      </w:pPr>
    </w:p>
    <w:p w14:paraId="64B86AFD" w14:textId="2CD7CD68" w:rsidR="00352B6B" w:rsidRDefault="00352B6B" w:rsidP="00352B6B">
      <w:pPr>
        <w:rPr>
          <w:rFonts w:ascii="Arial" w:hAnsi="Arial" w:cs="Arial"/>
          <w:b/>
          <w:bCs/>
          <w:sz w:val="22"/>
          <w:szCs w:val="22"/>
        </w:rPr>
      </w:pPr>
      <w:r w:rsidRPr="00744967">
        <w:rPr>
          <w:rFonts w:ascii="Arial" w:hAnsi="Arial" w:cs="Arial"/>
          <w:b/>
          <w:bCs/>
          <w:sz w:val="22"/>
          <w:szCs w:val="22"/>
        </w:rPr>
        <w:t xml:space="preserve">Supplemental Table 2. Demographics of patients with cirrhosis by stage for those who died directly from each stage. </w:t>
      </w:r>
    </w:p>
    <w:p w14:paraId="251AAE5D" w14:textId="77777777" w:rsidR="00352B6B" w:rsidRPr="00744967" w:rsidRDefault="00352B6B" w:rsidP="00352B6B">
      <w:pPr>
        <w:rPr>
          <w:rFonts w:ascii="Arial" w:hAnsi="Arial" w:cs="Arial"/>
          <w:sz w:val="22"/>
          <w:szCs w:val="22"/>
        </w:rPr>
      </w:pPr>
    </w:p>
    <w:tbl>
      <w:tblPr>
        <w:tblW w:w="10980" w:type="dxa"/>
        <w:tblLook w:val="04A0" w:firstRow="1" w:lastRow="0" w:firstColumn="1" w:lastColumn="0" w:noHBand="0" w:noVBand="1"/>
      </w:tblPr>
      <w:tblGrid>
        <w:gridCol w:w="2151"/>
        <w:gridCol w:w="1639"/>
        <w:gridCol w:w="1487"/>
        <w:gridCol w:w="273"/>
        <w:gridCol w:w="1492"/>
        <w:gridCol w:w="1494"/>
        <w:gridCol w:w="1494"/>
        <w:gridCol w:w="950"/>
      </w:tblGrid>
      <w:tr w:rsidR="00352B6B" w:rsidRPr="00B173FC" w14:paraId="1EDEC2DC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5A82" w14:textId="77777777" w:rsidR="00352B6B" w:rsidRPr="00B173FC" w:rsidRDefault="00352B6B" w:rsidP="00BC4590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B5E499" w14:textId="77777777" w:rsidR="00352B6B" w:rsidRPr="00B173FC" w:rsidRDefault="00352B6B" w:rsidP="00BC459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FA45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pensated Cirrhosis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608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89A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compensated Cirrhosi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4ECD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52B6B" w:rsidRPr="00B173FC" w14:paraId="01045D8F" w14:textId="77777777" w:rsidTr="00BC4590">
        <w:trPr>
          <w:trHeight w:val="728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621B9" w14:textId="77777777" w:rsidR="00352B6B" w:rsidRPr="00B173FC" w:rsidRDefault="00352B6B" w:rsidP="00BC459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8B21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eath Directly </w:t>
            </w:r>
            <w:proofErr w:type="gramStart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  Stage</w:t>
            </w:r>
            <w:proofErr w:type="gramEnd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 </w:t>
            </w: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(n = 442 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3F35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eath Directly </w:t>
            </w:r>
            <w:proofErr w:type="gramStart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  Stage</w:t>
            </w:r>
            <w:proofErr w:type="gramEnd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I</w:t>
            </w: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(n = 134 ) 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A4CA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BA7E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eath Directly </w:t>
            </w:r>
            <w:proofErr w:type="gramStart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  Stage</w:t>
            </w:r>
            <w:proofErr w:type="gramEnd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II </w:t>
            </w: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(n = 74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4AE0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eath Directly </w:t>
            </w:r>
            <w:proofErr w:type="gramStart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  Stage</w:t>
            </w:r>
            <w:proofErr w:type="gramEnd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IV</w:t>
            </w: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(n = 548 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4C7A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Death Directly </w:t>
            </w:r>
            <w:proofErr w:type="gramStart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om  Stage</w:t>
            </w:r>
            <w:proofErr w:type="gramEnd"/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 </w:t>
            </w:r>
            <w:r w:rsidRPr="00B173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 xml:space="preserve"> (n = 1,490 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75B9F8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28347D93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352B6B" w:rsidRPr="00B173FC" w14:paraId="4C403752" w14:textId="77777777" w:rsidTr="00BC4590">
        <w:trPr>
          <w:trHeight w:val="298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85E40F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Age, year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ea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±SD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AD44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61.74 (11.27)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DF84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8.72 (9.88)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992A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CF87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8.91 (12.71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1CF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61.27 (12.11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3FB0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8.38 (11.26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312AB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52B6B" w:rsidRPr="00B173FC" w14:paraId="514FA9D9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972F69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Female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2BB3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50 (33.94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41DC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8 (28.36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7CA2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3954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6 (35.14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1E35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03 (37.04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A41D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53 (37.11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9C9D6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0.2624</w:t>
            </w:r>
          </w:p>
        </w:tc>
      </w:tr>
      <w:tr w:rsidR="00352B6B" w:rsidRPr="00B173FC" w14:paraId="644729DF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3C877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Race, n (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E66E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DA41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C3AC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6CD6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22F8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6ECD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9E6C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2B6B" w:rsidRPr="00B173FC" w14:paraId="65C95FB5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1E383D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Non-Hispanic Whit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0490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87 (42.31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C60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7 (42.54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083C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CB68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5 (33.78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2F9D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78 (50.73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5C3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16 (48.05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15938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60</w:t>
            </w:r>
          </w:p>
        </w:tc>
      </w:tr>
      <w:tr w:rsidR="00352B6B" w:rsidRPr="00B173FC" w14:paraId="6184866E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698F66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Non-Hispanic Black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F246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09 (24.66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56AD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0 (22.39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ED5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DC24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1 (41.8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D77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19 (21.72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CF13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45 (23.15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F1C7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45</w:t>
            </w:r>
          </w:p>
        </w:tc>
      </w:tr>
      <w:tr w:rsidR="00352B6B" w:rsidRPr="00B173FC" w14:paraId="2770AFBB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60B72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1D3F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0 (4.52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12A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9 (6.72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26B4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AB3B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 (4.05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AE4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6 (4.74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5870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8 (5.23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F9A66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2699</w:t>
            </w:r>
          </w:p>
        </w:tc>
      </w:tr>
      <w:tr w:rsidR="00352B6B" w:rsidRPr="00B173FC" w14:paraId="4E7FA8FA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26058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C76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8 (1.81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D173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 (2.24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1179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2B79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535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8 (1.46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779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0 (2.68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CE9D9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8436</w:t>
            </w:r>
          </w:p>
        </w:tc>
      </w:tr>
      <w:tr w:rsidR="00352B6B" w:rsidRPr="00B173FC" w14:paraId="01FDD2DF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26ED7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F6C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18 (26.7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5E3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5 (26.12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4BAE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3B4E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5 (20.27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F81C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17 (21.35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2E7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11 (20.87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9D8B8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755</w:t>
            </w:r>
          </w:p>
        </w:tc>
      </w:tr>
      <w:tr w:rsidR="00352B6B" w:rsidRPr="00B173FC" w14:paraId="41372BA0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F63EC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Insurance, n (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8FCF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DBBB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6108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3D5D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778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FDC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3169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2B6B" w:rsidRPr="00B173FC" w14:paraId="765155EE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916181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edicare/Medicaid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7D8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42 (54.75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ACB5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8 (43.28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8532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D02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8 (51.35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9C9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12 (56.93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D35F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80 (52.35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9B8BD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595</w:t>
            </w:r>
          </w:p>
        </w:tc>
      </w:tr>
      <w:tr w:rsidR="00352B6B" w:rsidRPr="00B173FC" w14:paraId="26B5559E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A7197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Privat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778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98 (22.17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A54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7 (20.15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293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9464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0 (13.51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9FD5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16 (21.17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7D90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16 (27.92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3CC74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20</w:t>
            </w:r>
          </w:p>
        </w:tc>
      </w:tr>
      <w:tr w:rsidR="00352B6B" w:rsidRPr="00B173FC" w14:paraId="2B8B4DE5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A2670B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BFE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02 (23.08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9CF8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9 (36.57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E98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E7D9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6 (35.14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12F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20 (21.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C3B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94 (19.73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2BEB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26E7519B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814BF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Follow-up time, mean (±SD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0B2F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2.51 (13.83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E5D7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4.18 (19.07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467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31D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3.78 (19.4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4496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0.54 (13.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03DB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8.58 (12.6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CCA51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288</w:t>
            </w:r>
          </w:p>
        </w:tc>
      </w:tr>
      <w:tr w:rsidR="00352B6B" w:rsidRPr="00B173FC" w14:paraId="4727BC15" w14:textId="77777777" w:rsidTr="00BC4590">
        <w:trPr>
          <w:trHeight w:val="596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327BC1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Charlson Comorbidity Index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ea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±SD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269C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.56 (3.66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1399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8.82 (3.08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AE2B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9762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.55 (3.49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69BF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.34 (3.8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B59B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8.56 (2.94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CD46F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0B3D588F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67495E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Etiology, n (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8FE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AD12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AF4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A55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A1B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DE2A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C7C6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2B6B" w:rsidRPr="00B173FC" w14:paraId="7B13B4B5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7B10F5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66AE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3 (7.47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3EC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6 (11.94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7BD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FDAF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 (6.76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1027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3 (6.02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428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32 (8.86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7971E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2504</w:t>
            </w:r>
          </w:p>
        </w:tc>
      </w:tr>
      <w:tr w:rsidR="00352B6B" w:rsidRPr="00B173FC" w14:paraId="10EDE184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88561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1BD5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42 (32.13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AA4E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9 (36.57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4FF0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392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6 (35.14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B0C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77 (32.3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EC3E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16 (34.63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2EF15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3548</w:t>
            </w:r>
          </w:p>
        </w:tc>
      </w:tr>
      <w:tr w:rsidR="00352B6B" w:rsidRPr="00B173FC" w14:paraId="57D44CD0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F133F0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Alcohol-related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2D6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46 (33.03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43FC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8 (43.28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799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5285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7 (5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4C7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03 (37.04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3E1B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85 (52.68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77390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06E9AF1A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939E1C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ASH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543C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93 (21.04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61E8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1 (15.67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11B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808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4 (18.92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857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33 (24.27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3748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70 (18.12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A97B3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0010</w:t>
            </w:r>
          </w:p>
        </w:tc>
      </w:tr>
      <w:tr w:rsidR="00352B6B" w:rsidRPr="00B173FC" w14:paraId="6E9B025B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F270D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Cholestasi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9F6C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 (1.58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E624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 (0.75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D1A0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6F7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 (4.05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D17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2 (2.1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BB22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4 (2.28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6E03F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6257</w:t>
            </w:r>
          </w:p>
        </w:tc>
      </w:tr>
      <w:tr w:rsidR="00352B6B" w:rsidRPr="00B173FC" w14:paraId="6D252B53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63EEA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Autoimmune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8798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 (0.45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B778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 (0.75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579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4F5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 (1.35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155A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 (1.28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01B1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4 (1.61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8D4F3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6207</w:t>
            </w:r>
          </w:p>
        </w:tc>
      </w:tr>
      <w:tr w:rsidR="00352B6B" w:rsidRPr="00B173FC" w14:paraId="78D0B146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FC0564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Genetic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991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 (0.23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869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 (0.75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0C95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F10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4C03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6 (1.0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EC9C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3 (1.54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20DD2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2649</w:t>
            </w:r>
          </w:p>
        </w:tc>
      </w:tr>
      <w:tr w:rsidR="00352B6B" w:rsidRPr="00B173FC" w14:paraId="30CEE7A6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DCCA7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Labs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1172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32AE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2E9F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8C1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8FC4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363B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4821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2B6B" w:rsidRPr="00B173FC" w14:paraId="5046D703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998F7E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MELD-Na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edia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IQR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937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5 (11.5,20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0FD8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5.5 (12.25,21.75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AD2B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2E34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8 (13,2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57C4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7 (13,22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E4C4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2 (16,2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51CD8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4F015C07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B36A8D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FIB-4 score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edia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IQR)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829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.42 (1.8,5.09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56E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8.58 (5.24,13.1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92A5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A5BE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6.15 (2.61,10.28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51A1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.00 (2.4,6.9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D3E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6.73 (3.79,10.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ECA3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18EB1BC2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345888" w14:textId="77777777" w:rsidR="00352B6B" w:rsidRPr="00B173FC" w:rsidRDefault="00352B6B" w:rsidP="00BC4590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Fib-4&gt;2.67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%)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00A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80 (18.1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780D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89 (66.42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72F2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8734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9 (39.1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9C7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75 (31.93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26EB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682 (45.77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8ED76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0883D418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94ACEF" w14:textId="77777777" w:rsidR="00352B6B" w:rsidRPr="00B173FC" w:rsidRDefault="00352B6B" w:rsidP="00BC4590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Platelets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edia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IQR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AFCE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90 (143.25,255.7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6017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86 (61,107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055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02BD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16 (67,227.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F16D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68 (118.75,234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C55B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16 (76,18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50B02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1189C8C7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C5391" w14:textId="77777777" w:rsidR="00352B6B" w:rsidRPr="00B173FC" w:rsidRDefault="00352B6B" w:rsidP="00BC4590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Platelets&lt;100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EBA0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0B3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3 (54.48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1F5B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BC12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7 (22.97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AE1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9 (7.12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F441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33 (22.35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53950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525FC2F6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82CDE" w14:textId="77777777" w:rsidR="00352B6B" w:rsidRPr="00B173FC" w:rsidRDefault="00352B6B" w:rsidP="00BC4590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AST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edia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IQR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E31C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5 (34,105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8F70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4 (44,113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905D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18AC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61 (36,140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E7C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61 (36,107.2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8D9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8 (47.5,129.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CFBA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1C9E2479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C72A2A" w14:textId="77777777" w:rsidR="00352B6B" w:rsidRPr="00B173FC" w:rsidRDefault="00352B6B" w:rsidP="00BC4590">
            <w:pPr>
              <w:ind w:firstLineChars="200" w:firstLine="3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ALT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edia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IQR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5C1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5 (21,61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E6EC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9 (25,59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C26A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993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0 (20,63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A27A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4 (20,60.25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F290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8 (23,6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94B2D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1106</w:t>
            </w:r>
          </w:p>
        </w:tc>
      </w:tr>
      <w:tr w:rsidR="00352B6B" w:rsidRPr="00B173FC" w14:paraId="205C050A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E9F02C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 xml:space="preserve">Albumin, </w:t>
            </w:r>
            <w:proofErr w:type="gramStart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median  (</w:t>
            </w:r>
            <w:proofErr w:type="gramEnd"/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IQR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FCD5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.9 (2.3,3.33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6022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.8 (2.4,3.4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B50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3428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.6 (2.1,3.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C1A5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.7 (2.1,3.1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B91F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.4 (2,2.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2C5F9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4793BFB7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3A1ABE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HCC, n (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090C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93 (21.04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F5DD6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1 (23.13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FCD6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FF2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3 (17.57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7006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43 (26.0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7B168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06 (20.54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0DC6E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3A3336E5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EB3BD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LT, n (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0E7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 (0.45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28710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266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178E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41E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0 (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86B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 (0.27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87437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0.5967</w:t>
            </w:r>
          </w:p>
        </w:tc>
      </w:tr>
      <w:tr w:rsidR="00352B6B" w:rsidRPr="00B173FC" w14:paraId="05B2CD29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DB7CC" w14:textId="77777777" w:rsidR="00352B6B" w:rsidRPr="00B173FC" w:rsidRDefault="00352B6B" w:rsidP="00BC459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Death, n (%)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0E753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442 (100%) 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7294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34 (100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85A1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6275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4 (10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0D50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48 (100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8665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490 (100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C30A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52B6B" w:rsidRPr="00B173FC" w14:paraId="47B7487A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55F9C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Liver-related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1B99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27 (51.36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A46F9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8 (58.21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1AC3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90AE1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3 (44.5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3437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309 (56.3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EB0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091 (73.22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2800E7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30464153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6450C0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Non-Liver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CD2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63 (36.88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E727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0 (37.31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4852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84184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6 (35.14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6229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66 (30.29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AF40B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263 (17.65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91325E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52B6B" w:rsidRPr="00B173FC" w14:paraId="228ED5B6" w14:textId="77777777" w:rsidTr="00BC4590">
        <w:trPr>
          <w:trHeight w:val="298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44ECB0" w14:textId="77777777" w:rsidR="00352B6B" w:rsidRPr="00B173FC" w:rsidRDefault="00352B6B" w:rsidP="00BC4590">
            <w:pPr>
              <w:ind w:firstLineChars="100" w:firstLine="18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Non-descript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E61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52 (11.76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DFF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6 (4.48%)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DFE0C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7E5FA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5 (20.27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E9CEF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73 (13.32%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752FD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173FC">
              <w:rPr>
                <w:rFonts w:ascii="Arial" w:hAnsi="Arial" w:cs="Arial"/>
                <w:color w:val="000000"/>
                <w:sz w:val="18"/>
                <w:szCs w:val="18"/>
              </w:rPr>
              <w:t>136 (9.13%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27AFC5" w14:textId="77777777" w:rsidR="00352B6B" w:rsidRPr="00B173FC" w:rsidRDefault="00352B6B" w:rsidP="00BC4590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28347D93">
              <w:rPr>
                <w:rFonts w:ascii="Helvetica Neue" w:hAnsi="Helvetica Neue" w:cs="Calibri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5CA962FC" w14:textId="77777777" w:rsidR="00352B6B" w:rsidRPr="00744967" w:rsidRDefault="00352B6B" w:rsidP="00352B6B">
      <w:pPr>
        <w:rPr>
          <w:rFonts w:ascii="Arial" w:hAnsi="Arial" w:cs="Arial"/>
          <w:sz w:val="22"/>
          <w:szCs w:val="22"/>
        </w:rPr>
      </w:pPr>
    </w:p>
    <w:p w14:paraId="7D0F402E" w14:textId="77777777" w:rsidR="00352B6B" w:rsidRDefault="00352B6B" w:rsidP="00352B6B">
      <w:pPr>
        <w:rPr>
          <w:rFonts w:ascii="Arial" w:hAnsi="Arial" w:cs="Arial"/>
          <w:sz w:val="22"/>
          <w:szCs w:val="22"/>
        </w:rPr>
      </w:pPr>
    </w:p>
    <w:p w14:paraId="69473C67" w14:textId="734D71AF" w:rsidR="00352B6B" w:rsidRPr="00744967" w:rsidRDefault="00352B6B" w:rsidP="00352B6B">
      <w:pPr>
        <w:rPr>
          <w:rFonts w:ascii="Arial" w:hAnsi="Arial" w:cs="Arial"/>
          <w:sz w:val="22"/>
          <w:szCs w:val="22"/>
        </w:rPr>
      </w:pPr>
      <w:r w:rsidRPr="00744967">
        <w:rPr>
          <w:rFonts w:ascii="Arial" w:hAnsi="Arial" w:cs="Arial"/>
          <w:sz w:val="22"/>
          <w:szCs w:val="22"/>
        </w:rPr>
        <w:t>ALT: Alanine transaminase, AST: aspartate transaminase, FIB-4= fibrosis-4 score, HCC: hepatocellular carcinoma, LT: liver transplant, MASH: metabolic dysfunction associated steatohepatitis, SBP: spontaneous bacterial peritonitis, Stage 1: compensated cirrhosis without portal hypertension, Stage 2: compensated cirrhosis with portal hypertension, Stage 3: variceal bleeding, Stage 4: non-bleeding decompensation complication, Stage 5: ≥2 different decompensation complications.</w:t>
      </w:r>
    </w:p>
    <w:p w14:paraId="505111F7" w14:textId="77777777" w:rsidR="009B37B5" w:rsidRDefault="009B37B5"/>
    <w:sectPr w:rsidR="009B37B5" w:rsidSect="00352B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B6B"/>
    <w:rsid w:val="00352B6B"/>
    <w:rsid w:val="008D6CAE"/>
    <w:rsid w:val="009B37B5"/>
    <w:rsid w:val="00CB3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043A3"/>
  <w15:chartTrackingRefBased/>
  <w15:docId w15:val="{B901AA63-D1DD-4D1D-9B0B-22128F7F7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2B6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2B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B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B6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B6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B6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B6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B6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B6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B6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B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B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B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B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B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B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B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B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B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B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2B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B6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2B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B6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2B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B6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2B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B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B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B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8</Words>
  <Characters>3295</Characters>
  <Application>Microsoft Office Word</Application>
  <DocSecurity>0</DocSecurity>
  <Lines>27</Lines>
  <Paragraphs>7</Paragraphs>
  <ScaleCrop>false</ScaleCrop>
  <Company>Northwestern University</Company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a Dentici</dc:creator>
  <cp:keywords/>
  <dc:description/>
  <cp:lastModifiedBy>Oriana Dentici</cp:lastModifiedBy>
  <cp:revision>1</cp:revision>
  <dcterms:created xsi:type="dcterms:W3CDTF">2024-10-24T15:25:00Z</dcterms:created>
  <dcterms:modified xsi:type="dcterms:W3CDTF">2024-10-24T15:30:00Z</dcterms:modified>
</cp:coreProperties>
</file>